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F78FC5" w14:textId="0D676CC1" w:rsidR="00EE346C" w:rsidRPr="00C113EA" w:rsidRDefault="004D03D4" w:rsidP="00EE346C">
      <w:pPr>
        <w:autoSpaceDE w:val="0"/>
        <w:autoSpaceDN w:val="0"/>
        <w:adjustRightInd w:val="0"/>
        <w:spacing w:after="240" w:line="300" w:lineRule="atLeast"/>
        <w:rPr>
          <w:color w:val="000000"/>
          <w:sz w:val="28"/>
          <w:szCs w:val="28"/>
        </w:rPr>
      </w:pPr>
      <w:r w:rsidRPr="00C113EA">
        <w:rPr>
          <w:color w:val="000000"/>
          <w:sz w:val="28"/>
          <w:szCs w:val="28"/>
        </w:rPr>
        <w:t>Supplementary Table 1</w:t>
      </w:r>
      <w:r w:rsidR="00EE346C" w:rsidRPr="00C113EA">
        <w:rPr>
          <w:color w:val="000000"/>
          <w:sz w:val="28"/>
          <w:szCs w:val="28"/>
        </w:rPr>
        <w:t xml:space="preserve">- Results of univariate analysis of </w:t>
      </w:r>
      <w:r w:rsidR="0031320C" w:rsidRPr="00C113EA">
        <w:rPr>
          <w:color w:val="000000"/>
          <w:sz w:val="28"/>
          <w:szCs w:val="28"/>
        </w:rPr>
        <w:t xml:space="preserve">progression free </w:t>
      </w:r>
      <w:r w:rsidR="00EE346C" w:rsidRPr="00C113EA">
        <w:rPr>
          <w:color w:val="000000"/>
          <w:sz w:val="28"/>
          <w:szCs w:val="28"/>
        </w:rPr>
        <w:t xml:space="preserve">survival in patients with </w:t>
      </w:r>
      <w:proofErr w:type="spellStart"/>
      <w:r w:rsidR="00B67A24" w:rsidRPr="00C113EA">
        <w:rPr>
          <w:color w:val="000000"/>
          <w:sz w:val="28"/>
          <w:szCs w:val="28"/>
        </w:rPr>
        <w:t>m</w:t>
      </w:r>
      <w:r w:rsidR="00EE346C" w:rsidRPr="00C113EA">
        <w:rPr>
          <w:color w:val="000000"/>
          <w:sz w:val="28"/>
          <w:szCs w:val="28"/>
        </w:rPr>
        <w:t>CRC</w:t>
      </w:r>
      <w:proofErr w:type="spellEnd"/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81"/>
        <w:gridCol w:w="1940"/>
        <w:gridCol w:w="2757"/>
        <w:gridCol w:w="3198"/>
      </w:tblGrid>
      <w:tr w:rsidR="00EE346C" w:rsidRPr="00F35EB9" w14:paraId="73835CFB" w14:textId="77777777" w:rsidTr="00230845">
        <w:tc>
          <w:tcPr>
            <w:tcW w:w="2215" w:type="pct"/>
            <w:tcBorders>
              <w:top w:val="single" w:sz="4" w:space="0" w:color="auto"/>
              <w:bottom w:val="single" w:sz="4" w:space="0" w:color="auto"/>
            </w:tcBorders>
          </w:tcPr>
          <w:p w14:paraId="255349F1" w14:textId="77777777" w:rsidR="00EE346C" w:rsidRPr="00F35EB9" w:rsidRDefault="00EE346C" w:rsidP="005073C0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Variables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07486012" w14:textId="77777777" w:rsidR="00EE346C" w:rsidRPr="00F35EB9" w:rsidRDefault="00EE346C" w:rsidP="005073C0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Hazard ratio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7E9A4AE2" w14:textId="77777777" w:rsidR="00EE346C" w:rsidRPr="00F35EB9" w:rsidRDefault="00EE346C" w:rsidP="005073C0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95%CI</w:t>
            </w:r>
          </w:p>
        </w:tc>
        <w:tc>
          <w:tcPr>
            <w:tcW w:w="1128" w:type="pct"/>
            <w:tcBorders>
              <w:top w:val="single" w:sz="4" w:space="0" w:color="auto"/>
              <w:bottom w:val="single" w:sz="4" w:space="0" w:color="auto"/>
            </w:tcBorders>
          </w:tcPr>
          <w:p w14:paraId="0037B0B9" w14:textId="77777777" w:rsidR="00EE346C" w:rsidRPr="00F35EB9" w:rsidRDefault="00EE346C" w:rsidP="005073C0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P-value</w:t>
            </w:r>
          </w:p>
        </w:tc>
      </w:tr>
      <w:tr w:rsidR="00EE346C" w:rsidRPr="00F35EB9" w14:paraId="4ED07993" w14:textId="77777777" w:rsidTr="00230845">
        <w:tc>
          <w:tcPr>
            <w:tcW w:w="2215" w:type="pct"/>
            <w:tcBorders>
              <w:top w:val="single" w:sz="4" w:space="0" w:color="auto"/>
              <w:bottom w:val="nil"/>
            </w:tcBorders>
          </w:tcPr>
          <w:p w14:paraId="1192F6BC" w14:textId="77777777" w:rsidR="00EE346C" w:rsidRPr="00F35EB9" w:rsidRDefault="00EE346C" w:rsidP="005073C0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Age (years) (≥ 65 versus &lt; 65)</w:t>
            </w:r>
          </w:p>
        </w:tc>
        <w:tc>
          <w:tcPr>
            <w:tcW w:w="684" w:type="pct"/>
            <w:tcBorders>
              <w:top w:val="single" w:sz="4" w:space="0" w:color="auto"/>
              <w:bottom w:val="nil"/>
            </w:tcBorders>
          </w:tcPr>
          <w:p w14:paraId="4E103B39" w14:textId="0A8D88B3" w:rsidR="00EE346C" w:rsidRPr="00F35EB9" w:rsidRDefault="009572B3" w:rsidP="005073C0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0.721</w:t>
            </w:r>
          </w:p>
        </w:tc>
        <w:tc>
          <w:tcPr>
            <w:tcW w:w="972" w:type="pct"/>
            <w:tcBorders>
              <w:top w:val="single" w:sz="4" w:space="0" w:color="auto"/>
              <w:bottom w:val="nil"/>
            </w:tcBorders>
          </w:tcPr>
          <w:p w14:paraId="5FBCEAFF" w14:textId="405CC442" w:rsidR="00EE346C" w:rsidRPr="00F35EB9" w:rsidRDefault="009572B3" w:rsidP="009572B3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0.488</w:t>
            </w:r>
            <w:r w:rsidR="00EE346C" w:rsidRPr="00F35EB9">
              <w:rPr>
                <w:color w:val="000000"/>
                <w:sz w:val="26"/>
                <w:szCs w:val="26"/>
              </w:rPr>
              <w:t>-1.</w:t>
            </w:r>
            <w:r w:rsidRPr="00F35EB9">
              <w:rPr>
                <w:color w:val="000000"/>
                <w:sz w:val="26"/>
                <w:szCs w:val="26"/>
              </w:rPr>
              <w:t>064</w:t>
            </w:r>
          </w:p>
        </w:tc>
        <w:tc>
          <w:tcPr>
            <w:tcW w:w="1128" w:type="pct"/>
            <w:tcBorders>
              <w:top w:val="single" w:sz="4" w:space="0" w:color="auto"/>
              <w:bottom w:val="nil"/>
            </w:tcBorders>
          </w:tcPr>
          <w:p w14:paraId="6D902B0D" w14:textId="3763C4F3" w:rsidR="00EE346C" w:rsidRPr="00F35EB9" w:rsidRDefault="009572B3" w:rsidP="005073C0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0.1</w:t>
            </w:r>
            <w:r w:rsidR="00EE346C" w:rsidRPr="00F35EB9">
              <w:rPr>
                <w:color w:val="000000"/>
                <w:sz w:val="26"/>
                <w:szCs w:val="26"/>
              </w:rPr>
              <w:t>00</w:t>
            </w:r>
          </w:p>
        </w:tc>
      </w:tr>
      <w:tr w:rsidR="00230845" w:rsidRPr="00F35EB9" w14:paraId="1335F3DD" w14:textId="77777777" w:rsidTr="00230845">
        <w:tc>
          <w:tcPr>
            <w:tcW w:w="2215" w:type="pct"/>
            <w:tcBorders>
              <w:top w:val="nil"/>
            </w:tcBorders>
          </w:tcPr>
          <w:p w14:paraId="5DA1E44C" w14:textId="17D925A7" w:rsidR="00230845" w:rsidRPr="00F35EB9" w:rsidRDefault="00230845" w:rsidP="005073C0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 xml:space="preserve">Gender </w:t>
            </w:r>
          </w:p>
        </w:tc>
        <w:tc>
          <w:tcPr>
            <w:tcW w:w="684" w:type="pct"/>
            <w:tcBorders>
              <w:top w:val="nil"/>
              <w:bottom w:val="nil"/>
            </w:tcBorders>
          </w:tcPr>
          <w:p w14:paraId="26C03258" w14:textId="2E4C42DA" w:rsidR="00230845" w:rsidRPr="00F35EB9" w:rsidRDefault="009572B3" w:rsidP="005073C0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1.212</w:t>
            </w:r>
          </w:p>
        </w:tc>
        <w:tc>
          <w:tcPr>
            <w:tcW w:w="972" w:type="pct"/>
            <w:tcBorders>
              <w:top w:val="nil"/>
              <w:bottom w:val="nil"/>
            </w:tcBorders>
          </w:tcPr>
          <w:p w14:paraId="365821AD" w14:textId="44C5060C" w:rsidR="00230845" w:rsidRPr="00F35EB9" w:rsidRDefault="009572B3" w:rsidP="009572B3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 w:themeColor="text1"/>
                <w:sz w:val="26"/>
                <w:szCs w:val="26"/>
              </w:rPr>
            </w:pPr>
            <w:r w:rsidRPr="00F35EB9">
              <w:rPr>
                <w:color w:val="000000" w:themeColor="text1"/>
                <w:sz w:val="26"/>
                <w:szCs w:val="26"/>
              </w:rPr>
              <w:t>0.904-1.62</w:t>
            </w:r>
            <w:r w:rsidR="00C12778" w:rsidRPr="00F35EB9">
              <w:rPr>
                <w:color w:val="000000" w:themeColor="text1"/>
                <w:sz w:val="26"/>
                <w:szCs w:val="26"/>
              </w:rPr>
              <w:t>7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6E10BD2A" w14:textId="2B50FED7" w:rsidR="00230845" w:rsidRPr="00F35EB9" w:rsidRDefault="009572B3" w:rsidP="005073C0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 w:themeColor="text1"/>
                <w:sz w:val="26"/>
                <w:szCs w:val="26"/>
              </w:rPr>
            </w:pPr>
            <w:r w:rsidRPr="00F35EB9">
              <w:rPr>
                <w:color w:val="000000" w:themeColor="text1"/>
                <w:sz w:val="26"/>
                <w:szCs w:val="26"/>
              </w:rPr>
              <w:t>0.199</w:t>
            </w:r>
          </w:p>
        </w:tc>
      </w:tr>
      <w:tr w:rsidR="00EE346C" w:rsidRPr="00F35EB9" w14:paraId="7F21D78E" w14:textId="77777777" w:rsidTr="00230845">
        <w:tc>
          <w:tcPr>
            <w:tcW w:w="2215" w:type="pct"/>
          </w:tcPr>
          <w:p w14:paraId="2ED4CCF4" w14:textId="44291E0C" w:rsidR="00EE346C" w:rsidRPr="00F35EB9" w:rsidRDefault="00EE346C" w:rsidP="00554576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MPV</w:t>
            </w:r>
            <w:r w:rsidR="00554576" w:rsidRPr="00F35EB9">
              <w:rPr>
                <w:color w:val="000000"/>
                <w:sz w:val="26"/>
                <w:szCs w:val="26"/>
              </w:rPr>
              <w:t xml:space="preserve"> (</w:t>
            </w:r>
            <w:r w:rsidR="000A7C4E" w:rsidRPr="00F35EB9">
              <w:rPr>
                <w:color w:val="000000"/>
                <w:sz w:val="26"/>
                <w:szCs w:val="26"/>
              </w:rPr>
              <w:t xml:space="preserve">≥ 9.75 </w:t>
            </w:r>
            <w:proofErr w:type="spellStart"/>
            <w:r w:rsidR="000A7C4E" w:rsidRPr="00F35EB9">
              <w:rPr>
                <w:color w:val="000000"/>
                <w:sz w:val="26"/>
                <w:szCs w:val="26"/>
              </w:rPr>
              <w:t>f</w:t>
            </w:r>
            <w:r w:rsidR="003D0186" w:rsidRPr="00F35EB9">
              <w:rPr>
                <w:color w:val="000000"/>
                <w:sz w:val="26"/>
                <w:szCs w:val="26"/>
              </w:rPr>
              <w:t>L</w:t>
            </w:r>
            <w:proofErr w:type="spellEnd"/>
            <w:r w:rsidR="003D0186" w:rsidRPr="00F35EB9">
              <w:rPr>
                <w:color w:val="000000"/>
                <w:sz w:val="26"/>
                <w:szCs w:val="26"/>
              </w:rPr>
              <w:t xml:space="preserve"> versus &lt;9.75fL</w:t>
            </w:r>
            <w:r w:rsidR="00554576" w:rsidRPr="00F35EB9">
              <w:rPr>
                <w:color w:val="000000"/>
                <w:sz w:val="26"/>
                <w:szCs w:val="26"/>
              </w:rPr>
              <w:t>)</w:t>
            </w:r>
          </w:p>
        </w:tc>
        <w:tc>
          <w:tcPr>
            <w:tcW w:w="684" w:type="pct"/>
            <w:tcBorders>
              <w:top w:val="nil"/>
            </w:tcBorders>
          </w:tcPr>
          <w:p w14:paraId="34C76A3C" w14:textId="6CCB9A82" w:rsidR="00EE346C" w:rsidRPr="00F35EB9" w:rsidRDefault="009572B3" w:rsidP="005073C0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1.170</w:t>
            </w:r>
          </w:p>
        </w:tc>
        <w:tc>
          <w:tcPr>
            <w:tcW w:w="972" w:type="pct"/>
            <w:tcBorders>
              <w:top w:val="nil"/>
            </w:tcBorders>
          </w:tcPr>
          <w:p w14:paraId="61433F1C" w14:textId="77FFFCFB" w:rsidR="00EE346C" w:rsidRPr="00F35EB9" w:rsidRDefault="009572B3" w:rsidP="009572B3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0.860</w:t>
            </w:r>
            <w:r w:rsidR="00EE346C" w:rsidRPr="00F35EB9">
              <w:rPr>
                <w:color w:val="000000"/>
                <w:sz w:val="26"/>
                <w:szCs w:val="26"/>
              </w:rPr>
              <w:t>-1.</w:t>
            </w:r>
            <w:r w:rsidRPr="00F35EB9">
              <w:rPr>
                <w:color w:val="000000"/>
                <w:sz w:val="26"/>
                <w:szCs w:val="26"/>
              </w:rPr>
              <w:t>593</w:t>
            </w:r>
          </w:p>
        </w:tc>
        <w:tc>
          <w:tcPr>
            <w:tcW w:w="1128" w:type="pct"/>
            <w:tcBorders>
              <w:top w:val="nil"/>
            </w:tcBorders>
          </w:tcPr>
          <w:p w14:paraId="6BD901AA" w14:textId="5165CD51" w:rsidR="00EE346C" w:rsidRPr="00F35EB9" w:rsidRDefault="009572B3" w:rsidP="005073C0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0.318</w:t>
            </w:r>
          </w:p>
        </w:tc>
      </w:tr>
      <w:tr w:rsidR="00EE346C" w:rsidRPr="00F35EB9" w14:paraId="47DFDDA5" w14:textId="77777777" w:rsidTr="00EE346C">
        <w:tc>
          <w:tcPr>
            <w:tcW w:w="2215" w:type="pct"/>
          </w:tcPr>
          <w:p w14:paraId="50576C14" w14:textId="77777777" w:rsidR="00EE346C" w:rsidRPr="00F35EB9" w:rsidRDefault="00EE346C" w:rsidP="005073C0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WBC</w:t>
            </w:r>
          </w:p>
        </w:tc>
        <w:tc>
          <w:tcPr>
            <w:tcW w:w="684" w:type="pct"/>
          </w:tcPr>
          <w:p w14:paraId="44DA2118" w14:textId="536D0507" w:rsidR="00EE346C" w:rsidRPr="00F35EB9" w:rsidRDefault="009572B3" w:rsidP="005073C0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1.041</w:t>
            </w:r>
          </w:p>
        </w:tc>
        <w:tc>
          <w:tcPr>
            <w:tcW w:w="972" w:type="pct"/>
          </w:tcPr>
          <w:p w14:paraId="7F3469C9" w14:textId="6A2752E4" w:rsidR="00EE346C" w:rsidRPr="00F35EB9" w:rsidRDefault="009572B3" w:rsidP="009572B3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0.980</w:t>
            </w:r>
            <w:r w:rsidR="00EE346C" w:rsidRPr="00F35EB9">
              <w:rPr>
                <w:color w:val="000000"/>
                <w:sz w:val="26"/>
                <w:szCs w:val="26"/>
              </w:rPr>
              <w:t>-1.1</w:t>
            </w:r>
            <w:r w:rsidRPr="00F35EB9">
              <w:rPr>
                <w:color w:val="000000"/>
                <w:sz w:val="26"/>
                <w:szCs w:val="26"/>
              </w:rPr>
              <w:t>07</w:t>
            </w:r>
          </w:p>
        </w:tc>
        <w:tc>
          <w:tcPr>
            <w:tcW w:w="1128" w:type="pct"/>
          </w:tcPr>
          <w:p w14:paraId="18CB3C95" w14:textId="65016299" w:rsidR="00EE346C" w:rsidRPr="00F35EB9" w:rsidRDefault="00EE346C" w:rsidP="009572B3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0.</w:t>
            </w:r>
            <w:r w:rsidR="009572B3" w:rsidRPr="00F35EB9">
              <w:rPr>
                <w:color w:val="000000"/>
                <w:sz w:val="26"/>
                <w:szCs w:val="26"/>
              </w:rPr>
              <w:t>190</w:t>
            </w:r>
          </w:p>
        </w:tc>
      </w:tr>
      <w:tr w:rsidR="00EE346C" w:rsidRPr="00F35EB9" w14:paraId="49201EDB" w14:textId="77777777" w:rsidTr="00EE346C">
        <w:tc>
          <w:tcPr>
            <w:tcW w:w="2215" w:type="pct"/>
          </w:tcPr>
          <w:p w14:paraId="7246E1A6" w14:textId="77777777" w:rsidR="00EE346C" w:rsidRPr="00F35EB9" w:rsidRDefault="00EE346C" w:rsidP="005073C0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ANC</w:t>
            </w:r>
            <w:bookmarkStart w:id="0" w:name="_GoBack"/>
            <w:bookmarkEnd w:id="0"/>
          </w:p>
        </w:tc>
        <w:tc>
          <w:tcPr>
            <w:tcW w:w="684" w:type="pct"/>
          </w:tcPr>
          <w:p w14:paraId="244B8DED" w14:textId="31B68EC8" w:rsidR="00EE346C" w:rsidRPr="00F35EB9" w:rsidRDefault="009572B3" w:rsidP="005073C0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1.057</w:t>
            </w:r>
          </w:p>
        </w:tc>
        <w:tc>
          <w:tcPr>
            <w:tcW w:w="972" w:type="pct"/>
          </w:tcPr>
          <w:p w14:paraId="019070E1" w14:textId="089A5325" w:rsidR="00EE346C" w:rsidRPr="00F35EB9" w:rsidRDefault="009572B3" w:rsidP="009572B3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0.989</w:t>
            </w:r>
            <w:r w:rsidR="00EE346C" w:rsidRPr="00F35EB9">
              <w:rPr>
                <w:color w:val="000000"/>
                <w:sz w:val="26"/>
                <w:szCs w:val="26"/>
              </w:rPr>
              <w:t>-1.1</w:t>
            </w:r>
            <w:r w:rsidRPr="00F35EB9">
              <w:rPr>
                <w:color w:val="000000"/>
                <w:sz w:val="26"/>
                <w:szCs w:val="26"/>
              </w:rPr>
              <w:t>30</w:t>
            </w:r>
          </w:p>
        </w:tc>
        <w:tc>
          <w:tcPr>
            <w:tcW w:w="1128" w:type="pct"/>
          </w:tcPr>
          <w:p w14:paraId="1D47088F" w14:textId="0E004609" w:rsidR="00EE346C" w:rsidRPr="00F35EB9" w:rsidRDefault="00EE346C" w:rsidP="009572B3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0.</w:t>
            </w:r>
            <w:r w:rsidR="009572B3" w:rsidRPr="00F35EB9">
              <w:rPr>
                <w:color w:val="000000"/>
                <w:sz w:val="26"/>
                <w:szCs w:val="26"/>
              </w:rPr>
              <w:t>100</w:t>
            </w:r>
          </w:p>
        </w:tc>
      </w:tr>
      <w:tr w:rsidR="00EE346C" w:rsidRPr="00F35EB9" w14:paraId="229D4921" w14:textId="77777777" w:rsidTr="00EE346C">
        <w:trPr>
          <w:trHeight w:val="701"/>
        </w:trPr>
        <w:tc>
          <w:tcPr>
            <w:tcW w:w="2215" w:type="pct"/>
          </w:tcPr>
          <w:p w14:paraId="704C92C8" w14:textId="77777777" w:rsidR="00EE346C" w:rsidRPr="00F35EB9" w:rsidRDefault="00EE346C" w:rsidP="005073C0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Lymphocyte</w:t>
            </w:r>
          </w:p>
        </w:tc>
        <w:tc>
          <w:tcPr>
            <w:tcW w:w="684" w:type="pct"/>
          </w:tcPr>
          <w:p w14:paraId="44A7F54C" w14:textId="3BD63B9B" w:rsidR="00EE346C" w:rsidRPr="00F35EB9" w:rsidRDefault="009572B3" w:rsidP="005073C0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0.925</w:t>
            </w:r>
          </w:p>
        </w:tc>
        <w:tc>
          <w:tcPr>
            <w:tcW w:w="972" w:type="pct"/>
          </w:tcPr>
          <w:p w14:paraId="7A7A3B26" w14:textId="58A71482" w:rsidR="00EE346C" w:rsidRPr="00F35EB9" w:rsidRDefault="00EE346C" w:rsidP="009572B3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0.</w:t>
            </w:r>
            <w:r w:rsidR="009572B3" w:rsidRPr="00F35EB9">
              <w:rPr>
                <w:color w:val="000000"/>
                <w:sz w:val="26"/>
                <w:szCs w:val="26"/>
              </w:rPr>
              <w:t>707</w:t>
            </w:r>
            <w:r w:rsidRPr="00F35EB9">
              <w:rPr>
                <w:color w:val="000000"/>
                <w:sz w:val="26"/>
                <w:szCs w:val="26"/>
              </w:rPr>
              <w:t>-1.</w:t>
            </w:r>
            <w:r w:rsidR="009572B3" w:rsidRPr="00F35EB9">
              <w:rPr>
                <w:color w:val="000000"/>
                <w:sz w:val="26"/>
                <w:szCs w:val="26"/>
              </w:rPr>
              <w:t>210</w:t>
            </w:r>
          </w:p>
        </w:tc>
        <w:tc>
          <w:tcPr>
            <w:tcW w:w="1128" w:type="pct"/>
          </w:tcPr>
          <w:p w14:paraId="3E3C1924" w14:textId="595F76A8" w:rsidR="00EE346C" w:rsidRPr="00F35EB9" w:rsidRDefault="009572B3" w:rsidP="005073C0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0.57</w:t>
            </w:r>
            <w:r w:rsidR="00EE346C" w:rsidRPr="00F35EB9">
              <w:rPr>
                <w:color w:val="000000"/>
                <w:sz w:val="26"/>
                <w:szCs w:val="26"/>
              </w:rPr>
              <w:t>0</w:t>
            </w:r>
          </w:p>
        </w:tc>
      </w:tr>
      <w:tr w:rsidR="00EE346C" w:rsidRPr="00F35EB9" w14:paraId="6DD79709" w14:textId="77777777" w:rsidTr="00EE346C">
        <w:tc>
          <w:tcPr>
            <w:tcW w:w="2215" w:type="pct"/>
          </w:tcPr>
          <w:p w14:paraId="070B42AB" w14:textId="77777777" w:rsidR="00EE346C" w:rsidRPr="00F35EB9" w:rsidRDefault="00EE346C" w:rsidP="005073C0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Hemoglobin (≤120 ×10</w:t>
            </w:r>
            <w:r w:rsidRPr="00F35EB9">
              <w:rPr>
                <w:color w:val="000000"/>
                <w:sz w:val="26"/>
                <w:szCs w:val="26"/>
                <w:vertAlign w:val="superscript"/>
              </w:rPr>
              <w:t>9</w:t>
            </w:r>
            <w:r w:rsidRPr="00F35EB9">
              <w:rPr>
                <w:color w:val="000000"/>
                <w:sz w:val="26"/>
                <w:szCs w:val="26"/>
              </w:rPr>
              <w:t>/L vs.</w:t>
            </w:r>
            <w:r w:rsidRPr="00F35EB9">
              <w:rPr>
                <w:color w:val="000000"/>
                <w:sz w:val="26"/>
                <w:szCs w:val="26"/>
              </w:rPr>
              <w:t>＞</w:t>
            </w:r>
            <w:r w:rsidRPr="00F35EB9">
              <w:rPr>
                <w:color w:val="000000"/>
                <w:sz w:val="26"/>
                <w:szCs w:val="26"/>
              </w:rPr>
              <w:t>120×10</w:t>
            </w:r>
            <w:r w:rsidRPr="00F35EB9">
              <w:rPr>
                <w:color w:val="000000"/>
                <w:sz w:val="26"/>
                <w:szCs w:val="26"/>
                <w:vertAlign w:val="superscript"/>
              </w:rPr>
              <w:t>9</w:t>
            </w:r>
            <w:r w:rsidRPr="00F35EB9">
              <w:rPr>
                <w:color w:val="000000"/>
                <w:sz w:val="26"/>
                <w:szCs w:val="26"/>
              </w:rPr>
              <w:t>/L)</w:t>
            </w:r>
          </w:p>
        </w:tc>
        <w:tc>
          <w:tcPr>
            <w:tcW w:w="684" w:type="pct"/>
          </w:tcPr>
          <w:p w14:paraId="56095F21" w14:textId="6FCEC101" w:rsidR="00EE346C" w:rsidRPr="00F35EB9" w:rsidRDefault="009572B3" w:rsidP="005073C0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0.909</w:t>
            </w:r>
          </w:p>
        </w:tc>
        <w:tc>
          <w:tcPr>
            <w:tcW w:w="972" w:type="pct"/>
          </w:tcPr>
          <w:p w14:paraId="409359FE" w14:textId="26703353" w:rsidR="00EE346C" w:rsidRPr="00F35EB9" w:rsidRDefault="00EE346C" w:rsidP="009572B3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0.</w:t>
            </w:r>
            <w:r w:rsidR="009572B3" w:rsidRPr="00F35EB9">
              <w:rPr>
                <w:color w:val="000000"/>
                <w:sz w:val="26"/>
                <w:szCs w:val="26"/>
              </w:rPr>
              <w:t>669</w:t>
            </w:r>
            <w:r w:rsidRPr="00F35EB9">
              <w:rPr>
                <w:color w:val="000000"/>
                <w:sz w:val="26"/>
                <w:szCs w:val="26"/>
              </w:rPr>
              <w:t>-</w:t>
            </w:r>
            <w:r w:rsidR="009572B3" w:rsidRPr="00F35EB9">
              <w:rPr>
                <w:color w:val="000000"/>
                <w:sz w:val="26"/>
                <w:szCs w:val="26"/>
              </w:rPr>
              <w:t>1.236</w:t>
            </w:r>
          </w:p>
        </w:tc>
        <w:tc>
          <w:tcPr>
            <w:tcW w:w="1128" w:type="pct"/>
          </w:tcPr>
          <w:p w14:paraId="6FF0396A" w14:textId="49659E3A" w:rsidR="00EE346C" w:rsidRPr="00F35EB9" w:rsidRDefault="00EE346C" w:rsidP="009572B3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0.</w:t>
            </w:r>
            <w:r w:rsidR="009572B3" w:rsidRPr="00F35EB9">
              <w:rPr>
                <w:color w:val="000000"/>
                <w:sz w:val="26"/>
                <w:szCs w:val="26"/>
              </w:rPr>
              <w:t>544</w:t>
            </w:r>
          </w:p>
        </w:tc>
      </w:tr>
      <w:tr w:rsidR="00EE346C" w:rsidRPr="00F35EB9" w14:paraId="3D792D94" w14:textId="77777777" w:rsidTr="00EE346C">
        <w:tc>
          <w:tcPr>
            <w:tcW w:w="2215" w:type="pct"/>
          </w:tcPr>
          <w:p w14:paraId="02CA141B" w14:textId="77777777" w:rsidR="00EE346C" w:rsidRPr="00F35EB9" w:rsidRDefault="00EE346C" w:rsidP="005073C0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PLT</w:t>
            </w:r>
          </w:p>
        </w:tc>
        <w:tc>
          <w:tcPr>
            <w:tcW w:w="684" w:type="pct"/>
          </w:tcPr>
          <w:p w14:paraId="1D720F93" w14:textId="638C71C6" w:rsidR="00EE346C" w:rsidRPr="00F35EB9" w:rsidRDefault="009572B3" w:rsidP="005073C0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1.001</w:t>
            </w:r>
          </w:p>
        </w:tc>
        <w:tc>
          <w:tcPr>
            <w:tcW w:w="972" w:type="pct"/>
          </w:tcPr>
          <w:p w14:paraId="3BCC43FC" w14:textId="0EF10A7B" w:rsidR="00EE346C" w:rsidRPr="00F35EB9" w:rsidRDefault="009572B3" w:rsidP="009572B3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0.999-1.002</w:t>
            </w:r>
          </w:p>
        </w:tc>
        <w:tc>
          <w:tcPr>
            <w:tcW w:w="1128" w:type="pct"/>
          </w:tcPr>
          <w:p w14:paraId="2658F344" w14:textId="7B189617" w:rsidR="00EE346C" w:rsidRPr="00F35EB9" w:rsidRDefault="00EE346C" w:rsidP="009572B3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0.</w:t>
            </w:r>
            <w:r w:rsidR="009572B3" w:rsidRPr="00F35EB9">
              <w:rPr>
                <w:color w:val="000000"/>
                <w:sz w:val="26"/>
                <w:szCs w:val="26"/>
              </w:rPr>
              <w:t>475</w:t>
            </w:r>
          </w:p>
        </w:tc>
      </w:tr>
      <w:tr w:rsidR="00EE346C" w:rsidRPr="00F35EB9" w14:paraId="44945D5C" w14:textId="77777777" w:rsidTr="00EE346C">
        <w:tc>
          <w:tcPr>
            <w:tcW w:w="2215" w:type="pct"/>
          </w:tcPr>
          <w:p w14:paraId="6CD6513E" w14:textId="77777777" w:rsidR="00EE346C" w:rsidRPr="00F35EB9" w:rsidRDefault="00EE346C" w:rsidP="005073C0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PCT</w:t>
            </w:r>
          </w:p>
        </w:tc>
        <w:tc>
          <w:tcPr>
            <w:tcW w:w="684" w:type="pct"/>
          </w:tcPr>
          <w:p w14:paraId="74F7A67D" w14:textId="32B93765" w:rsidR="00EE346C" w:rsidRPr="00F35EB9" w:rsidRDefault="009572B3" w:rsidP="005073C0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0.858</w:t>
            </w:r>
          </w:p>
        </w:tc>
        <w:tc>
          <w:tcPr>
            <w:tcW w:w="972" w:type="pct"/>
          </w:tcPr>
          <w:p w14:paraId="5BBB0A10" w14:textId="632181A6" w:rsidR="00EE346C" w:rsidRPr="00F35EB9" w:rsidRDefault="009572B3" w:rsidP="009572B3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0.219</w:t>
            </w:r>
            <w:r w:rsidR="00EE346C" w:rsidRPr="00F35EB9">
              <w:rPr>
                <w:color w:val="000000"/>
                <w:sz w:val="26"/>
                <w:szCs w:val="26"/>
              </w:rPr>
              <w:t>-</w:t>
            </w:r>
            <w:r w:rsidRPr="00F35EB9">
              <w:rPr>
                <w:color w:val="000000"/>
                <w:sz w:val="26"/>
                <w:szCs w:val="26"/>
              </w:rPr>
              <w:t>3.361</w:t>
            </w:r>
          </w:p>
        </w:tc>
        <w:tc>
          <w:tcPr>
            <w:tcW w:w="1128" w:type="pct"/>
          </w:tcPr>
          <w:p w14:paraId="317DDD02" w14:textId="522A30E7" w:rsidR="00EE346C" w:rsidRPr="00F35EB9" w:rsidRDefault="00EE346C" w:rsidP="009572B3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0.</w:t>
            </w:r>
            <w:r w:rsidR="009572B3" w:rsidRPr="00F35EB9">
              <w:rPr>
                <w:color w:val="000000"/>
                <w:sz w:val="26"/>
                <w:szCs w:val="26"/>
              </w:rPr>
              <w:t>826</w:t>
            </w:r>
          </w:p>
        </w:tc>
      </w:tr>
      <w:tr w:rsidR="00EE346C" w:rsidRPr="00F35EB9" w14:paraId="493237FA" w14:textId="77777777" w:rsidTr="00EE346C">
        <w:tc>
          <w:tcPr>
            <w:tcW w:w="2215" w:type="pct"/>
            <w:tcBorders>
              <w:bottom w:val="nil"/>
            </w:tcBorders>
          </w:tcPr>
          <w:p w14:paraId="0ACE5EC7" w14:textId="77777777" w:rsidR="00EE346C" w:rsidRPr="00F35EB9" w:rsidRDefault="00EE346C" w:rsidP="005073C0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PDW</w:t>
            </w:r>
          </w:p>
        </w:tc>
        <w:tc>
          <w:tcPr>
            <w:tcW w:w="684" w:type="pct"/>
            <w:tcBorders>
              <w:bottom w:val="nil"/>
            </w:tcBorders>
          </w:tcPr>
          <w:p w14:paraId="2A16AF4B" w14:textId="37D6928A" w:rsidR="00EE346C" w:rsidRPr="00F35EB9" w:rsidRDefault="009572B3" w:rsidP="005073C0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0.965</w:t>
            </w:r>
          </w:p>
        </w:tc>
        <w:tc>
          <w:tcPr>
            <w:tcW w:w="972" w:type="pct"/>
            <w:tcBorders>
              <w:bottom w:val="nil"/>
            </w:tcBorders>
          </w:tcPr>
          <w:p w14:paraId="434F9029" w14:textId="576A61F5" w:rsidR="00EE346C" w:rsidRPr="00F35EB9" w:rsidRDefault="009572B3" w:rsidP="009572B3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0.9</w:t>
            </w:r>
            <w:r w:rsidR="00EE346C" w:rsidRPr="00F35EB9">
              <w:rPr>
                <w:color w:val="000000"/>
                <w:sz w:val="26"/>
                <w:szCs w:val="26"/>
              </w:rPr>
              <w:t>1</w:t>
            </w:r>
            <w:r w:rsidRPr="00F35EB9">
              <w:rPr>
                <w:color w:val="000000"/>
                <w:sz w:val="26"/>
                <w:szCs w:val="26"/>
              </w:rPr>
              <w:t>5</w:t>
            </w:r>
            <w:r w:rsidR="00EE346C" w:rsidRPr="00F35EB9">
              <w:rPr>
                <w:color w:val="000000"/>
                <w:sz w:val="26"/>
                <w:szCs w:val="26"/>
              </w:rPr>
              <w:t>-1.0</w:t>
            </w:r>
            <w:r w:rsidRPr="00F35EB9">
              <w:rPr>
                <w:color w:val="000000"/>
                <w:sz w:val="26"/>
                <w:szCs w:val="26"/>
              </w:rPr>
              <w:t>18</w:t>
            </w:r>
          </w:p>
        </w:tc>
        <w:tc>
          <w:tcPr>
            <w:tcW w:w="1128" w:type="pct"/>
            <w:tcBorders>
              <w:bottom w:val="nil"/>
            </w:tcBorders>
          </w:tcPr>
          <w:p w14:paraId="5E5A4C69" w14:textId="5710C71B" w:rsidR="00EE346C" w:rsidRPr="00F35EB9" w:rsidRDefault="009572B3" w:rsidP="005073C0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0.195</w:t>
            </w:r>
          </w:p>
        </w:tc>
      </w:tr>
      <w:tr w:rsidR="00EE346C" w:rsidRPr="00F35EB9" w14:paraId="12C633D2" w14:textId="77777777" w:rsidTr="00EE346C">
        <w:tc>
          <w:tcPr>
            <w:tcW w:w="2215" w:type="pct"/>
            <w:tcBorders>
              <w:top w:val="nil"/>
              <w:bottom w:val="nil"/>
            </w:tcBorders>
          </w:tcPr>
          <w:p w14:paraId="269A57E0" w14:textId="77777777" w:rsidR="00EE346C" w:rsidRPr="00F35EB9" w:rsidRDefault="00EE346C" w:rsidP="005073C0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lastRenderedPageBreak/>
              <w:t>PLR</w:t>
            </w:r>
          </w:p>
        </w:tc>
        <w:tc>
          <w:tcPr>
            <w:tcW w:w="684" w:type="pct"/>
            <w:tcBorders>
              <w:top w:val="nil"/>
              <w:bottom w:val="nil"/>
            </w:tcBorders>
          </w:tcPr>
          <w:p w14:paraId="0A29EEFD" w14:textId="7F01504E" w:rsidR="00EE346C" w:rsidRPr="00F35EB9" w:rsidRDefault="009572B3" w:rsidP="009572B3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1.001</w:t>
            </w:r>
          </w:p>
        </w:tc>
        <w:tc>
          <w:tcPr>
            <w:tcW w:w="972" w:type="pct"/>
            <w:tcBorders>
              <w:top w:val="nil"/>
              <w:bottom w:val="nil"/>
            </w:tcBorders>
          </w:tcPr>
          <w:p w14:paraId="05C225BF" w14:textId="49573122" w:rsidR="00EE346C" w:rsidRPr="00F35EB9" w:rsidRDefault="009572B3" w:rsidP="005073C0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0.999-1.002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042ECEF5" w14:textId="6278B303" w:rsidR="00EE346C" w:rsidRPr="00F35EB9" w:rsidRDefault="009572B3" w:rsidP="009572B3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0.</w:t>
            </w:r>
            <w:r w:rsidR="00EE346C" w:rsidRPr="00F35EB9">
              <w:rPr>
                <w:color w:val="000000"/>
                <w:sz w:val="26"/>
                <w:szCs w:val="26"/>
              </w:rPr>
              <w:t>2</w:t>
            </w:r>
            <w:r w:rsidRPr="00F35EB9">
              <w:rPr>
                <w:color w:val="000000"/>
                <w:sz w:val="26"/>
                <w:szCs w:val="26"/>
              </w:rPr>
              <w:t>50</w:t>
            </w:r>
          </w:p>
        </w:tc>
      </w:tr>
      <w:tr w:rsidR="00EE346C" w:rsidRPr="00F35EB9" w14:paraId="1957CFB1" w14:textId="77777777" w:rsidTr="003129D1">
        <w:trPr>
          <w:trHeight w:val="699"/>
        </w:trPr>
        <w:tc>
          <w:tcPr>
            <w:tcW w:w="2215" w:type="pct"/>
            <w:tcBorders>
              <w:top w:val="nil"/>
              <w:bottom w:val="nil"/>
            </w:tcBorders>
          </w:tcPr>
          <w:p w14:paraId="58BEB636" w14:textId="77777777" w:rsidR="00EE346C" w:rsidRPr="00F35EB9" w:rsidRDefault="00EE346C" w:rsidP="005073C0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NLR</w:t>
            </w:r>
          </w:p>
        </w:tc>
        <w:tc>
          <w:tcPr>
            <w:tcW w:w="684" w:type="pct"/>
            <w:tcBorders>
              <w:top w:val="nil"/>
              <w:bottom w:val="nil"/>
            </w:tcBorders>
          </w:tcPr>
          <w:p w14:paraId="276114EE" w14:textId="7D27BEDF" w:rsidR="00EE346C" w:rsidRPr="00F35EB9" w:rsidRDefault="009572B3" w:rsidP="005073C0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1.047</w:t>
            </w:r>
          </w:p>
        </w:tc>
        <w:tc>
          <w:tcPr>
            <w:tcW w:w="972" w:type="pct"/>
            <w:tcBorders>
              <w:top w:val="nil"/>
              <w:bottom w:val="nil"/>
            </w:tcBorders>
          </w:tcPr>
          <w:p w14:paraId="526CA3BC" w14:textId="4C8B9A88" w:rsidR="00EE346C" w:rsidRPr="00F35EB9" w:rsidRDefault="009572B3" w:rsidP="009572B3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0.990</w:t>
            </w:r>
            <w:r w:rsidR="00EE346C" w:rsidRPr="00F35EB9">
              <w:rPr>
                <w:color w:val="000000"/>
                <w:sz w:val="26"/>
                <w:szCs w:val="26"/>
              </w:rPr>
              <w:t>-1.1</w:t>
            </w:r>
            <w:r w:rsidRPr="00F35EB9">
              <w:rPr>
                <w:color w:val="000000"/>
                <w:sz w:val="26"/>
                <w:szCs w:val="26"/>
              </w:rPr>
              <w:t>07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2CD242C2" w14:textId="372E86B0" w:rsidR="00EE346C" w:rsidRPr="00F35EB9" w:rsidRDefault="00EE346C" w:rsidP="009572B3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0.</w:t>
            </w:r>
            <w:r w:rsidR="009572B3" w:rsidRPr="00F35EB9">
              <w:rPr>
                <w:color w:val="000000"/>
                <w:sz w:val="26"/>
                <w:szCs w:val="26"/>
              </w:rPr>
              <w:t>106</w:t>
            </w:r>
          </w:p>
        </w:tc>
      </w:tr>
      <w:tr w:rsidR="003129D1" w:rsidRPr="00F35EB9" w14:paraId="4A0FCEA3" w14:textId="77777777" w:rsidTr="00EE346C">
        <w:tc>
          <w:tcPr>
            <w:tcW w:w="2215" w:type="pct"/>
            <w:tcBorders>
              <w:top w:val="nil"/>
            </w:tcBorders>
          </w:tcPr>
          <w:p w14:paraId="56E9AEFD" w14:textId="5B7717F5" w:rsidR="003129D1" w:rsidRPr="00F35EB9" w:rsidRDefault="003129D1" w:rsidP="005073C0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Efficacy</w:t>
            </w:r>
          </w:p>
        </w:tc>
        <w:tc>
          <w:tcPr>
            <w:tcW w:w="684" w:type="pct"/>
            <w:tcBorders>
              <w:top w:val="nil"/>
            </w:tcBorders>
          </w:tcPr>
          <w:p w14:paraId="5DEB0C54" w14:textId="13194A13" w:rsidR="003129D1" w:rsidRPr="00F35EB9" w:rsidRDefault="009572B3" w:rsidP="005073C0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6"/>
                <w:szCs w:val="26"/>
              </w:rPr>
            </w:pPr>
            <w:r w:rsidRPr="00F35EB9">
              <w:rPr>
                <w:color w:val="000000"/>
                <w:sz w:val="26"/>
                <w:szCs w:val="26"/>
              </w:rPr>
              <w:t>1.545</w:t>
            </w:r>
          </w:p>
        </w:tc>
        <w:tc>
          <w:tcPr>
            <w:tcW w:w="972" w:type="pct"/>
            <w:tcBorders>
              <w:top w:val="nil"/>
            </w:tcBorders>
          </w:tcPr>
          <w:p w14:paraId="1D44EC5A" w14:textId="464546E0" w:rsidR="003129D1" w:rsidRPr="00F35EB9" w:rsidRDefault="003129D1" w:rsidP="009572B3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 w:themeColor="text1"/>
                <w:sz w:val="26"/>
                <w:szCs w:val="26"/>
              </w:rPr>
            </w:pPr>
            <w:r w:rsidRPr="00F35EB9">
              <w:rPr>
                <w:color w:val="000000" w:themeColor="text1"/>
                <w:sz w:val="26"/>
                <w:szCs w:val="26"/>
              </w:rPr>
              <w:t>1.25</w:t>
            </w:r>
            <w:r w:rsidR="009572B3" w:rsidRPr="00F35EB9">
              <w:rPr>
                <w:color w:val="000000" w:themeColor="text1"/>
                <w:sz w:val="26"/>
                <w:szCs w:val="26"/>
              </w:rPr>
              <w:t>4</w:t>
            </w:r>
            <w:r w:rsidRPr="00F35EB9">
              <w:rPr>
                <w:color w:val="000000" w:themeColor="text1"/>
                <w:sz w:val="26"/>
                <w:szCs w:val="26"/>
              </w:rPr>
              <w:t>-1.</w:t>
            </w:r>
            <w:r w:rsidR="009572B3" w:rsidRPr="00F35EB9">
              <w:rPr>
                <w:color w:val="000000" w:themeColor="text1"/>
                <w:sz w:val="26"/>
                <w:szCs w:val="26"/>
              </w:rPr>
              <w:t>905</w:t>
            </w:r>
          </w:p>
        </w:tc>
        <w:tc>
          <w:tcPr>
            <w:tcW w:w="1128" w:type="pct"/>
            <w:tcBorders>
              <w:top w:val="nil"/>
            </w:tcBorders>
          </w:tcPr>
          <w:p w14:paraId="782BF981" w14:textId="68786F16" w:rsidR="003129D1" w:rsidRPr="00F35EB9" w:rsidRDefault="003129D1" w:rsidP="005073C0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 w:themeColor="text1"/>
                <w:sz w:val="26"/>
                <w:szCs w:val="26"/>
              </w:rPr>
            </w:pPr>
            <w:r w:rsidRPr="00F35EB9">
              <w:rPr>
                <w:color w:val="000000" w:themeColor="text1"/>
                <w:sz w:val="26"/>
                <w:szCs w:val="26"/>
              </w:rPr>
              <w:t>0.000</w:t>
            </w:r>
          </w:p>
        </w:tc>
      </w:tr>
    </w:tbl>
    <w:p w14:paraId="55B5CEC6" w14:textId="67C743B3" w:rsidR="00EE346C" w:rsidRPr="00C113EA" w:rsidRDefault="00EE346C" w:rsidP="00EE346C">
      <w:pPr>
        <w:autoSpaceDE w:val="0"/>
        <w:autoSpaceDN w:val="0"/>
        <w:adjustRightInd w:val="0"/>
        <w:spacing w:after="240" w:line="300" w:lineRule="atLeast"/>
        <w:rPr>
          <w:color w:val="000000"/>
          <w:sz w:val="28"/>
          <w:szCs w:val="28"/>
        </w:rPr>
      </w:pPr>
      <w:r w:rsidRPr="00C113EA">
        <w:rPr>
          <w:color w:val="000000"/>
          <w:sz w:val="28"/>
          <w:szCs w:val="28"/>
        </w:rPr>
        <w:t>Abbreviation: see Table1 and Table 2.</w:t>
      </w:r>
    </w:p>
    <w:p w14:paraId="3ACA6210" w14:textId="77777777" w:rsidR="00342E60" w:rsidRDefault="002E0751"/>
    <w:sectPr w:rsidR="00342E60" w:rsidSect="00F35EB9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5CD8DE" w14:textId="77777777" w:rsidR="002E0751" w:rsidRDefault="002E0751" w:rsidP="00811949">
      <w:r>
        <w:separator/>
      </w:r>
    </w:p>
  </w:endnote>
  <w:endnote w:type="continuationSeparator" w:id="0">
    <w:p w14:paraId="0DF19F43" w14:textId="77777777" w:rsidR="002E0751" w:rsidRDefault="002E0751" w:rsidP="008119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062FDE" w14:textId="77777777" w:rsidR="002E0751" w:rsidRDefault="002E0751" w:rsidP="00811949">
      <w:r>
        <w:separator/>
      </w:r>
    </w:p>
  </w:footnote>
  <w:footnote w:type="continuationSeparator" w:id="0">
    <w:p w14:paraId="11E28598" w14:textId="77777777" w:rsidR="002E0751" w:rsidRDefault="002E0751" w:rsidP="008119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46C"/>
    <w:rsid w:val="000A7C4E"/>
    <w:rsid w:val="00124D65"/>
    <w:rsid w:val="0017214B"/>
    <w:rsid w:val="00230845"/>
    <w:rsid w:val="002E0751"/>
    <w:rsid w:val="003129D1"/>
    <w:rsid w:val="0031320C"/>
    <w:rsid w:val="00340B85"/>
    <w:rsid w:val="003D0186"/>
    <w:rsid w:val="00450F45"/>
    <w:rsid w:val="004A06A7"/>
    <w:rsid w:val="004D03D4"/>
    <w:rsid w:val="00554576"/>
    <w:rsid w:val="006C1018"/>
    <w:rsid w:val="0081014B"/>
    <w:rsid w:val="00811949"/>
    <w:rsid w:val="00837DD2"/>
    <w:rsid w:val="009572B3"/>
    <w:rsid w:val="00994683"/>
    <w:rsid w:val="009E741B"/>
    <w:rsid w:val="00A17223"/>
    <w:rsid w:val="00A958DD"/>
    <w:rsid w:val="00AA54A8"/>
    <w:rsid w:val="00B67A24"/>
    <w:rsid w:val="00C113EA"/>
    <w:rsid w:val="00C12778"/>
    <w:rsid w:val="00CA7F64"/>
    <w:rsid w:val="00CD4487"/>
    <w:rsid w:val="00EE346C"/>
    <w:rsid w:val="00F35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895C03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E346C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E34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EE346C"/>
  </w:style>
  <w:style w:type="paragraph" w:styleId="a4">
    <w:name w:val="header"/>
    <w:basedOn w:val="a"/>
    <w:link w:val="a5"/>
    <w:uiPriority w:val="99"/>
    <w:unhideWhenUsed/>
    <w:rsid w:val="008119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811949"/>
    <w:rPr>
      <w:rFonts w:ascii="Times New Roman" w:hAnsi="Times New Roman" w:cs="Times New Roman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1194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811949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546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99</Words>
  <Characters>565</Characters>
  <Application>Microsoft Macintosh Word</Application>
  <DocSecurity>0</DocSecurity>
  <Lines>4</Lines>
  <Paragraphs>1</Paragraphs>
  <ScaleCrop>false</ScaleCrop>
  <Company>Toshiba</Company>
  <LinksUpToDate>false</LinksUpToDate>
  <CharactersWithSpaces>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Microsoft Office 用户</cp:lastModifiedBy>
  <cp:revision>11</cp:revision>
  <dcterms:created xsi:type="dcterms:W3CDTF">2018-12-12T04:06:00Z</dcterms:created>
  <dcterms:modified xsi:type="dcterms:W3CDTF">2018-12-12T06:37:00Z</dcterms:modified>
</cp:coreProperties>
</file>